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61"/>
        <w:tblW w:w="13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5637"/>
        <w:gridCol w:w="5560"/>
      </w:tblGrid>
      <w:tr w:rsidR="000552E9" w:rsidRPr="00154679" w:rsidTr="000552E9">
        <w:trPr>
          <w:trHeight w:val="37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5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Analyzer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5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Enzymatic reaction involving glucose oxidase</w:t>
            </w:r>
          </w:p>
        </w:tc>
        <w:tc>
          <w:tcPr>
            <w:tcW w:w="5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GA08II (A&amp;T, </w:t>
            </w:r>
            <w:proofErr w:type="spellStart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Yokotahama</w:t>
            </w:r>
            <w:proofErr w:type="spellEnd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High-performance liquid chromatograp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HLC-723G8 (Tosoh, Tokyo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One-step sandwich enzyme-linked immunosorbent assa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IA-1800 (Tosoh, Tokyo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FFA</w:t>
            </w:r>
          </w:p>
        </w:tc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Enzymatic metho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proofErr w:type="spellStart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BioMajesty</w:t>
            </w:r>
            <w:proofErr w:type="spellEnd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JCA-BM8060 (JEOL, </w:t>
            </w:r>
            <w:proofErr w:type="spellStart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kishima</w:t>
            </w:r>
            <w:proofErr w:type="spellEnd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Enzymatic metho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CA-BM8030 (JEOL, Tokyo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Enzymatic method</w:t>
            </w: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JCA-BM8031 (JEOL, Tokyo, Japan)</w:t>
            </w:r>
          </w:p>
        </w:tc>
      </w:tr>
      <w:tr w:rsidR="000552E9" w:rsidRPr="00154679" w:rsidTr="000552E9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BNP</w:t>
            </w:r>
          </w:p>
        </w:tc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proofErr w:type="spellStart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Chemiluminescence</w:t>
            </w:r>
            <w:proofErr w:type="spellEnd"/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immunoassay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2E9" w:rsidRPr="00154679" w:rsidRDefault="000552E9" w:rsidP="000552E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154679">
              <w:rPr>
                <w:rFonts w:ascii="Arial" w:eastAsia="Yu Gothic" w:hAnsi="Arial" w:cs="Arial"/>
                <w:color w:val="000000"/>
                <w:kern w:val="0"/>
                <w:szCs w:val="21"/>
              </w:rPr>
              <w:t>ARCHITECT i2000 (Abbott Laboratories, Abbott Park, Ill)</w:t>
            </w:r>
          </w:p>
        </w:tc>
      </w:tr>
    </w:tbl>
    <w:p w:rsidR="000552E9" w:rsidRDefault="000552E9" w:rsidP="000552E9"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 xml:space="preserve"> </w:t>
      </w:r>
      <w:proofErr w:type="gramStart"/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>Supplementary Table 1.</w:t>
      </w:r>
      <w:proofErr w:type="gramEnd"/>
      <w:r w:rsidRPr="00154679">
        <w:rPr>
          <w:rFonts w:ascii="Arial" w:eastAsia="Yu Gothic" w:hAnsi="Arial" w:cs="Arial"/>
          <w:b/>
          <w:bCs/>
          <w:color w:val="000000"/>
          <w:kern w:val="0"/>
          <w:szCs w:val="21"/>
        </w:rPr>
        <w:t xml:space="preserve"> Blood biochemistry me</w:t>
      </w:r>
      <w:r>
        <w:rPr>
          <w:rFonts w:ascii="Arial" w:eastAsia="Yu Gothic" w:hAnsi="Arial" w:cs="Arial"/>
          <w:b/>
          <w:bCs/>
          <w:color w:val="000000"/>
          <w:kern w:val="0"/>
          <w:szCs w:val="21"/>
        </w:rPr>
        <w:t>asurements</w:t>
      </w:r>
      <w:r w:rsidR="00194BD2">
        <w:rPr>
          <w:rFonts w:ascii="Arial" w:eastAsia="Yu Gothic" w:hAnsi="Arial" w:cs="Arial"/>
          <w:b/>
          <w:bCs/>
          <w:color w:val="000000"/>
          <w:kern w:val="0"/>
          <w:szCs w:val="21"/>
        </w:rPr>
        <w:t>.</w:t>
      </w:r>
      <w:bookmarkStart w:id="0" w:name="_GoBack"/>
      <w:bookmarkEnd w:id="0"/>
    </w:p>
    <w:p w:rsidR="000552E9" w:rsidRPr="000552E9" w:rsidRDefault="000552E9" w:rsidP="000552E9">
      <w:r w:rsidRPr="00154679">
        <w:rPr>
          <w:rFonts w:ascii="Arial" w:eastAsia="Yu Gothic" w:hAnsi="Arial" w:cs="Arial"/>
          <w:color w:val="000000"/>
          <w:kern w:val="0"/>
          <w:szCs w:val="21"/>
        </w:rPr>
        <w:t xml:space="preserve">BNP, B-type natriuretic peptide; FFA, free fatty acid; HbA1c, hemoglobin </w:t>
      </w:r>
      <w:proofErr w:type="gramStart"/>
      <w:r w:rsidRPr="00154679">
        <w:rPr>
          <w:rFonts w:ascii="Arial" w:eastAsia="Yu Gothic" w:hAnsi="Arial" w:cs="Arial"/>
          <w:color w:val="000000"/>
          <w:kern w:val="0"/>
          <w:szCs w:val="21"/>
        </w:rPr>
        <w:t>A1c</w:t>
      </w:r>
      <w:proofErr w:type="gramEnd"/>
      <w:r w:rsidRPr="00154679">
        <w:rPr>
          <w:rFonts w:ascii="Arial" w:eastAsia="Yu Gothic" w:hAnsi="Arial" w:cs="Arial"/>
          <w:color w:val="000000"/>
          <w:kern w:val="0"/>
          <w:szCs w:val="21"/>
        </w:rPr>
        <w:t>.</w:t>
      </w:r>
    </w:p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0552E9" w:rsidRPr="000552E9" w:rsidRDefault="000552E9" w:rsidP="000552E9"/>
    <w:p w:rsidR="00A07D4B" w:rsidRPr="000552E9" w:rsidRDefault="00A07D4B" w:rsidP="000552E9"/>
    <w:sectPr w:rsidR="00A07D4B" w:rsidRPr="000552E9" w:rsidSect="000552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2E9" w:rsidRDefault="000552E9" w:rsidP="000552E9">
      <w:r>
        <w:separator/>
      </w:r>
    </w:p>
  </w:endnote>
  <w:endnote w:type="continuationSeparator" w:id="0">
    <w:p w:rsidR="000552E9" w:rsidRDefault="000552E9" w:rsidP="00055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2E9" w:rsidRDefault="000552E9" w:rsidP="000552E9">
      <w:r>
        <w:separator/>
      </w:r>
    </w:p>
  </w:footnote>
  <w:footnote w:type="continuationSeparator" w:id="0">
    <w:p w:rsidR="000552E9" w:rsidRDefault="000552E9" w:rsidP="00055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C49D1"/>
    <w:rsid w:val="000552E9"/>
    <w:rsid w:val="00194BD2"/>
    <w:rsid w:val="007C49D1"/>
    <w:rsid w:val="00A0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52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2E9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552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2E9"/>
    <w:rPr>
      <w:rFonts w:eastAsiaTheme="minorEastAsia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52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2E9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552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2E9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4-13T13:49:00Z</dcterms:created>
  <dcterms:modified xsi:type="dcterms:W3CDTF">2020-04-13T13:55:00Z</dcterms:modified>
</cp:coreProperties>
</file>